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FC25F" w14:textId="77777777" w:rsidR="00D536ED" w:rsidRPr="00E1795C" w:rsidRDefault="00D536ED" w:rsidP="00D536ED">
      <w:pPr>
        <w:rPr>
          <w:lang w:val="en-US"/>
        </w:rPr>
      </w:pPr>
      <w:r>
        <w:rPr>
          <w:lang w:val="en-US"/>
        </w:rPr>
        <w:t>Additional file</w:t>
      </w:r>
      <w:r w:rsidRPr="00E1795C">
        <w:rPr>
          <w:lang w:val="en-US"/>
        </w:rPr>
        <w:t xml:space="preserve"> 1. </w:t>
      </w:r>
      <w:r w:rsidRPr="00E1795C">
        <w:rPr>
          <w:color w:val="000000"/>
          <w:lang w:val="en-US"/>
        </w:rPr>
        <w:t>Description of candidate reference genes and transgenes, their primer sequences, gene product and Genebank accession number.</w:t>
      </w:r>
    </w:p>
    <w:tbl>
      <w:tblPr>
        <w:tblW w:w="4893" w:type="pct"/>
        <w:tblLayout w:type="fixed"/>
        <w:tblLook w:val="04A0" w:firstRow="1" w:lastRow="0" w:firstColumn="1" w:lastColumn="0" w:noHBand="0" w:noVBand="1"/>
      </w:tblPr>
      <w:tblGrid>
        <w:gridCol w:w="1228"/>
        <w:gridCol w:w="2299"/>
        <w:gridCol w:w="1533"/>
        <w:gridCol w:w="4021"/>
      </w:tblGrid>
      <w:tr w:rsidR="00D536ED" w:rsidRPr="00E1795C" w14:paraId="2F4163EF" w14:textId="77777777" w:rsidTr="00F55000">
        <w:trPr>
          <w:trHeight w:val="244"/>
        </w:trPr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40630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bookmarkStart w:id="0" w:name="OLE_LINK1"/>
            <w:bookmarkStart w:id="1" w:name="_GoBack" w:colFirst="0" w:colLast="3"/>
            <w:r w:rsidRPr="00E1795C">
              <w:rPr>
                <w:b/>
                <w:color w:val="000000"/>
                <w:sz w:val="19"/>
                <w:szCs w:val="19"/>
                <w:lang w:val="en-US"/>
              </w:rPr>
              <w:t>Primer name</w:t>
            </w:r>
          </w:p>
        </w:tc>
        <w:tc>
          <w:tcPr>
            <w:tcW w:w="12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B238C9C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b/>
                <w:color w:val="000000"/>
                <w:sz w:val="19"/>
                <w:szCs w:val="19"/>
                <w:lang w:val="en-US"/>
              </w:rPr>
              <w:t>Gene product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DD615AF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b/>
                <w:color w:val="000000"/>
                <w:sz w:val="19"/>
                <w:szCs w:val="19"/>
                <w:lang w:val="en-US"/>
              </w:rPr>
              <w:t>Genbank Accession no.</w:t>
            </w:r>
          </w:p>
        </w:tc>
        <w:tc>
          <w:tcPr>
            <w:tcW w:w="22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0AD2A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b/>
                <w:color w:val="000000"/>
                <w:sz w:val="19"/>
                <w:szCs w:val="19"/>
                <w:lang w:val="en-US"/>
              </w:rPr>
              <w:t>Primer sequence</w:t>
            </w:r>
          </w:p>
        </w:tc>
      </w:tr>
      <w:bookmarkEnd w:id="1"/>
      <w:tr w:rsidR="00D536ED" w:rsidRPr="00E1795C" w14:paraId="0A176764" w14:textId="77777777" w:rsidTr="003315C2">
        <w:trPr>
          <w:trHeight w:val="221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21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MEP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E35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Membrane protein PB1A10.07c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43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GRMZM2G018103 T01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C99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GTACTCGGCAATGCTCTTGA</w:t>
            </w:r>
          </w:p>
        </w:tc>
      </w:tr>
      <w:tr w:rsidR="00D536ED" w:rsidRPr="00E1795C" w14:paraId="326D2BCD" w14:textId="77777777" w:rsidTr="003315C2">
        <w:trPr>
          <w:trHeight w:val="146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6252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D0A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C388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ED9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AACTTCGGTTGGTGAGAGCGGAAA</w:t>
            </w:r>
          </w:p>
        </w:tc>
      </w:tr>
      <w:tr w:rsidR="00D536ED" w:rsidRPr="00E1795C" w14:paraId="7839F4DE" w14:textId="77777777" w:rsidTr="003315C2">
        <w:trPr>
          <w:trHeight w:val="81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1EC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9BA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29B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501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CAATCCTGACCCAGACAGATG</w:t>
            </w:r>
          </w:p>
        </w:tc>
      </w:tr>
      <w:tr w:rsidR="00D536ED" w:rsidRPr="00E1795C" w14:paraId="6785EF83" w14:textId="77777777" w:rsidTr="003315C2">
        <w:trPr>
          <w:trHeight w:val="145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E2D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LUG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2FC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Leunig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0D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GRMZM2G425377 T01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F99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GGGACATAAGGGAGAAGAACAC</w:t>
            </w:r>
          </w:p>
        </w:tc>
      </w:tr>
      <w:tr w:rsidR="00D536ED" w:rsidRPr="00E1795C" w14:paraId="7C8B03AB" w14:textId="77777777" w:rsidTr="003315C2">
        <w:trPr>
          <w:trHeight w:val="14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6B8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F17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D4D2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426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TTCCCTGTAGCACTGGATGATGCC</w:t>
            </w:r>
          </w:p>
        </w:tc>
      </w:tr>
      <w:tr w:rsidR="00D536ED" w:rsidRPr="00E1795C" w14:paraId="624AE324" w14:textId="77777777" w:rsidTr="003315C2">
        <w:trPr>
          <w:trHeight w:val="81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C089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4D1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6468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E4D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TCATGGCTTACTGAGGCAAC</w:t>
            </w:r>
          </w:p>
        </w:tc>
      </w:tr>
      <w:tr w:rsidR="00D536ED" w:rsidRPr="00E1795C" w14:paraId="7BDDA62A" w14:textId="77777777" w:rsidTr="003315C2">
        <w:trPr>
          <w:trHeight w:val="278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547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UL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1AF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ullin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92F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GRMZM2G166694 T04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E41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CGACAAGGACAACGCCAATA</w:t>
            </w:r>
          </w:p>
        </w:tc>
      </w:tr>
      <w:tr w:rsidR="00D536ED" w:rsidRPr="00E1795C" w14:paraId="3340A4AD" w14:textId="77777777" w:rsidTr="003315C2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889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52C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D6DD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CC9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ACCTTGCCTGATTGGTGGTTAGTGA</w:t>
            </w:r>
          </w:p>
        </w:tc>
      </w:tr>
      <w:tr w:rsidR="00D536ED" w:rsidRPr="00E1795C" w14:paraId="207B03FE" w14:textId="77777777" w:rsidTr="003315C2">
        <w:trPr>
          <w:trHeight w:val="139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5E0F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3DC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4E2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9A2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TCCCAGTGGTATCGCATAGT</w:t>
            </w:r>
          </w:p>
        </w:tc>
      </w:tr>
      <w:tr w:rsidR="00D536ED" w:rsidRPr="00E1795C" w14:paraId="42680E02" w14:textId="77777777" w:rsidTr="003315C2">
        <w:trPr>
          <w:trHeight w:val="275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ECBC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PGS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A6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olylpolyglutamate synthase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36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GRMZM2G393334 T01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20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CTTTCCAGGTGCTGGTTACT</w:t>
            </w:r>
          </w:p>
        </w:tc>
      </w:tr>
      <w:tr w:rsidR="00D536ED" w:rsidRPr="00E1795C" w14:paraId="0FBED687" w14:textId="77777777" w:rsidTr="003315C2">
        <w:trPr>
          <w:trHeight w:val="152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324D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8A1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97CB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C6A7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TCAAGAAGTGATACGCCGCTCGAA</w:t>
            </w:r>
          </w:p>
        </w:tc>
      </w:tr>
      <w:tr w:rsidR="00D536ED" w:rsidRPr="00E1795C" w14:paraId="27E349CE" w14:textId="77777777" w:rsidTr="003315C2">
        <w:trPr>
          <w:trHeight w:val="225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C087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B97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A31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285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TCATAGTCCAGTTCCAGTTTGG</w:t>
            </w:r>
          </w:p>
        </w:tc>
      </w:tr>
      <w:tr w:rsidR="00D536ED" w:rsidRPr="00E1795C" w14:paraId="4BEECC8D" w14:textId="77777777" w:rsidTr="003315C2">
        <w:trPr>
          <w:trHeight w:val="81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027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UBPC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A7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Ubiquitin carrier protein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9C8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GRMZM2G102471 T01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281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ACAGTGGAGTCCTGCTTTAAC</w:t>
            </w:r>
          </w:p>
        </w:tc>
      </w:tr>
      <w:tr w:rsidR="00D536ED" w:rsidRPr="00E1795C" w14:paraId="208876D7" w14:textId="77777777" w:rsidTr="003315C2">
        <w:trPr>
          <w:trHeight w:val="110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2107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E149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7BE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D9E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TCAATCTGCTCACTGCTCACGGAC</w:t>
            </w:r>
          </w:p>
        </w:tc>
      </w:tr>
      <w:tr w:rsidR="00D536ED" w:rsidRPr="00E1795C" w14:paraId="52413296" w14:textId="77777777" w:rsidTr="003315C2">
        <w:trPr>
          <w:trHeight w:val="129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D16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1D59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D87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28AD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GAGCAATCTCAGGGACAAGAG</w:t>
            </w:r>
          </w:p>
        </w:tc>
      </w:tr>
      <w:tr w:rsidR="00D536ED" w:rsidRPr="00E1795C" w14:paraId="176F0C08" w14:textId="77777777" w:rsidTr="003315C2">
        <w:trPr>
          <w:trHeight w:val="150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981C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EPSPS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81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P4-epsps protein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C90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ompany document only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10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TACGATTTCGACAGCACCTTC</w:t>
            </w:r>
          </w:p>
        </w:tc>
      </w:tr>
      <w:tr w:rsidR="00D536ED" w:rsidRPr="00E1795C" w14:paraId="33663FB9" w14:textId="77777777" w:rsidTr="003315C2">
        <w:trPr>
          <w:trHeight w:val="153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3D8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A3A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22ED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A5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TTGAACCCGCTGCGCGAAATG</w:t>
            </w:r>
          </w:p>
        </w:tc>
      </w:tr>
      <w:tr w:rsidR="00D536ED" w:rsidRPr="00E1795C" w14:paraId="308903A1" w14:textId="77777777" w:rsidTr="003315C2">
        <w:trPr>
          <w:trHeight w:val="325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64CF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59C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F571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B32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GTCACCGTCTTCCGATTTCA</w:t>
            </w:r>
          </w:p>
        </w:tc>
      </w:tr>
      <w:tr w:rsidR="00D536ED" w:rsidRPr="00E1795C" w14:paraId="220A22EF" w14:textId="77777777" w:rsidTr="003315C2">
        <w:trPr>
          <w:trHeight w:val="291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1A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ry1A.105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BE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ry1A.105 protein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341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FV532179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C9F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GACGTGGAGGAACAGAACAA</w:t>
            </w:r>
          </w:p>
        </w:tc>
      </w:tr>
      <w:tr w:rsidR="00D536ED" w:rsidRPr="00E1795C" w14:paraId="0C704DE8" w14:textId="77777777" w:rsidTr="003315C2">
        <w:trPr>
          <w:trHeight w:val="281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F62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1885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799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B9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TTGTGCCTGAGTGGGAAGCTGAA</w:t>
            </w:r>
          </w:p>
        </w:tc>
      </w:tr>
      <w:tr w:rsidR="00D536ED" w:rsidRPr="00E1795C" w14:paraId="20E19775" w14:textId="77777777" w:rsidTr="003315C2">
        <w:trPr>
          <w:trHeight w:val="285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6A8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FEE2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FA4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E9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CCTCTACCTGGACAGACTCTAA</w:t>
            </w:r>
          </w:p>
        </w:tc>
      </w:tr>
      <w:tr w:rsidR="00D536ED" w:rsidRPr="00E1795C" w14:paraId="172327D1" w14:textId="77777777" w:rsidTr="003315C2">
        <w:trPr>
          <w:trHeight w:val="81"/>
        </w:trPr>
        <w:tc>
          <w:tcPr>
            <w:tcW w:w="6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C1F6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ry2Ab2</w:t>
            </w:r>
          </w:p>
        </w:tc>
        <w:tc>
          <w:tcPr>
            <w:tcW w:w="12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C5E5E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cry2Ab2 protein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D3AB4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 xml:space="preserve">FV532179 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D4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F - GCGACTACCTGAAGAACTACAC</w:t>
            </w:r>
          </w:p>
        </w:tc>
      </w:tr>
      <w:tr w:rsidR="00D536ED" w:rsidRPr="00E1795C" w14:paraId="44A1CAA3" w14:textId="77777777" w:rsidTr="003315C2">
        <w:trPr>
          <w:trHeight w:val="142"/>
        </w:trPr>
        <w:tc>
          <w:tcPr>
            <w:tcW w:w="6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B3EC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49843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203C0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C8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P - CAACACCTACCAGTCGGCCTTCAA</w:t>
            </w:r>
          </w:p>
        </w:tc>
      </w:tr>
      <w:tr w:rsidR="00D536ED" w:rsidRPr="00E1795C" w14:paraId="3C69519E" w14:textId="77777777" w:rsidTr="003315C2">
        <w:trPr>
          <w:trHeight w:val="266"/>
        </w:trPr>
        <w:tc>
          <w:tcPr>
            <w:tcW w:w="6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7967A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46FD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309FB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C696" w14:textId="77777777" w:rsidR="00D536ED" w:rsidRPr="00E1795C" w:rsidRDefault="00D536ED" w:rsidP="003315C2">
            <w:pPr>
              <w:widowControl w:val="0"/>
              <w:contextualSpacing/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E1795C">
              <w:rPr>
                <w:color w:val="000000"/>
                <w:sz w:val="19"/>
                <w:szCs w:val="19"/>
                <w:lang w:val="en-US"/>
              </w:rPr>
              <w:t>R - TGTCGTGAAGCCTCGTATTG</w:t>
            </w:r>
          </w:p>
        </w:tc>
      </w:tr>
      <w:bookmarkEnd w:id="0"/>
    </w:tbl>
    <w:p w14:paraId="2F6CEE2B" w14:textId="77777777" w:rsidR="00D536ED" w:rsidRPr="00E1795C" w:rsidRDefault="00D536ED" w:rsidP="00D536ED">
      <w:pPr>
        <w:rPr>
          <w:lang w:val="en-US"/>
        </w:rPr>
      </w:pPr>
    </w:p>
    <w:p w14:paraId="00F9C450" w14:textId="77777777" w:rsidR="00CD7804" w:rsidRDefault="00CD7804"/>
    <w:sectPr w:rsidR="00CD7804" w:rsidSect="00285770">
      <w:type w:val="oddPage"/>
      <w:pgSz w:w="11900" w:h="16840"/>
      <w:pgMar w:top="1418" w:right="1418" w:bottom="1418" w:left="1418" w:header="39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evenAndOddHeader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6ED"/>
    <w:rsid w:val="00285770"/>
    <w:rsid w:val="003C2276"/>
    <w:rsid w:val="00497320"/>
    <w:rsid w:val="00CD7804"/>
    <w:rsid w:val="00D536ED"/>
    <w:rsid w:val="00EB7E50"/>
    <w:rsid w:val="00F5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3F4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6ED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276"/>
    <w:pPr>
      <w:spacing w:line="240" w:lineRule="auto"/>
    </w:pPr>
    <w:rPr>
      <w:rFonts w:ascii="Lucida Grande" w:eastAsiaTheme="minorEastAsia" w:hAnsi="Lucida Grande" w:cs="Lucida Grande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2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6ED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276"/>
    <w:pPr>
      <w:spacing w:line="240" w:lineRule="auto"/>
    </w:pPr>
    <w:rPr>
      <w:rFonts w:ascii="Lucida Grande" w:eastAsiaTheme="minorEastAsia" w:hAnsi="Lucida Grande" w:cs="Lucida Grande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2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Macintosh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gapito</dc:creator>
  <cp:keywords/>
  <dc:description/>
  <cp:lastModifiedBy>Sarah Agapito</cp:lastModifiedBy>
  <cp:revision>2</cp:revision>
  <dcterms:created xsi:type="dcterms:W3CDTF">2014-07-03T20:50:00Z</dcterms:created>
  <dcterms:modified xsi:type="dcterms:W3CDTF">2014-09-14T16:47:00Z</dcterms:modified>
</cp:coreProperties>
</file>